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57"/>
        <w:gridCol w:w="936"/>
        <w:gridCol w:w="648"/>
        <w:gridCol w:w="1008"/>
        <w:gridCol w:w="1688"/>
        <w:gridCol w:w="617"/>
        <w:gridCol w:w="857"/>
        <w:gridCol w:w="1003"/>
      </w:tblGrid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Sample Number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Years/Gender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HBV Ag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B19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proofErr w:type="spellStart"/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HBoV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PARV4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ZJ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3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4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4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4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5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5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110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5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128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5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33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41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161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41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358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ZJ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45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ZJ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47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ZJ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49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421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XZ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49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proofErr w:type="spellStart"/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HBsAg</w:t>
            </w:r>
            <w:proofErr w:type="spellEnd"/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+</w:t>
            </w: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HBeAg</w:t>
            </w:r>
            <w:proofErr w:type="spellEnd"/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</w:tr>
      <w:tr w:rsidR="00B46F35" w:rsidRPr="00940714" w:rsidTr="00E614E5"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67y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proofErr w:type="spellStart"/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HBsAg</w:t>
            </w:r>
            <w:proofErr w:type="spellEnd"/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B46F35" w:rsidRPr="00940714" w:rsidRDefault="00B46F35" w:rsidP="00E614E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-</w:t>
            </w:r>
          </w:p>
        </w:tc>
      </w:tr>
    </w:tbl>
    <w:p w:rsidR="00371A28" w:rsidRPr="00940714" w:rsidRDefault="00B46F35" w:rsidP="00371A28">
      <w:pPr>
        <w:rPr>
          <w:rFonts w:ascii="Times New Roman" w:hAnsi="Times New Roman"/>
          <w:b/>
          <w:sz w:val="24"/>
          <w:szCs w:val="24"/>
          <w:lang w:val="en-GB"/>
        </w:rPr>
      </w:pPr>
      <w:r w:rsidRPr="00940714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940714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940714"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142D47" w:rsidRDefault="00142D47" w:rsidP="00371A28"/>
    <w:sectPr w:rsidR="00142D47" w:rsidSect="00142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6F35" w:rsidRDefault="00B46F35" w:rsidP="00B46F35">
      <w:r>
        <w:separator/>
      </w:r>
    </w:p>
  </w:endnote>
  <w:endnote w:type="continuationSeparator" w:id="0">
    <w:p w:rsidR="00B46F35" w:rsidRDefault="00B46F35" w:rsidP="00B46F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6F35" w:rsidRDefault="00B46F35" w:rsidP="00B46F35">
      <w:r>
        <w:separator/>
      </w:r>
    </w:p>
  </w:footnote>
  <w:footnote w:type="continuationSeparator" w:id="0">
    <w:p w:rsidR="00B46F35" w:rsidRDefault="00B46F35" w:rsidP="00B46F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1A28"/>
    <w:rsid w:val="00010572"/>
    <w:rsid w:val="000107CA"/>
    <w:rsid w:val="00013706"/>
    <w:rsid w:val="0001421C"/>
    <w:rsid w:val="00014DD6"/>
    <w:rsid w:val="00015434"/>
    <w:rsid w:val="00016A2E"/>
    <w:rsid w:val="00021AFA"/>
    <w:rsid w:val="00021BA3"/>
    <w:rsid w:val="00027C09"/>
    <w:rsid w:val="000319D0"/>
    <w:rsid w:val="00032EB8"/>
    <w:rsid w:val="000330BD"/>
    <w:rsid w:val="0003460D"/>
    <w:rsid w:val="00035FAA"/>
    <w:rsid w:val="00037494"/>
    <w:rsid w:val="00037E08"/>
    <w:rsid w:val="000404FF"/>
    <w:rsid w:val="00042A2F"/>
    <w:rsid w:val="00042BEA"/>
    <w:rsid w:val="00042D41"/>
    <w:rsid w:val="00044434"/>
    <w:rsid w:val="00045FCB"/>
    <w:rsid w:val="00050A0B"/>
    <w:rsid w:val="0005129B"/>
    <w:rsid w:val="00051865"/>
    <w:rsid w:val="00052F83"/>
    <w:rsid w:val="00053558"/>
    <w:rsid w:val="00056C3E"/>
    <w:rsid w:val="00060B77"/>
    <w:rsid w:val="00060BA2"/>
    <w:rsid w:val="00063EBC"/>
    <w:rsid w:val="00066657"/>
    <w:rsid w:val="00067636"/>
    <w:rsid w:val="00070EEC"/>
    <w:rsid w:val="00072A5E"/>
    <w:rsid w:val="00075825"/>
    <w:rsid w:val="00077E00"/>
    <w:rsid w:val="00081BB4"/>
    <w:rsid w:val="00082F76"/>
    <w:rsid w:val="00084D58"/>
    <w:rsid w:val="00096568"/>
    <w:rsid w:val="000A105B"/>
    <w:rsid w:val="000A1465"/>
    <w:rsid w:val="000A5006"/>
    <w:rsid w:val="000A6797"/>
    <w:rsid w:val="000A6867"/>
    <w:rsid w:val="000A695C"/>
    <w:rsid w:val="000A69D2"/>
    <w:rsid w:val="000A7A24"/>
    <w:rsid w:val="000B0904"/>
    <w:rsid w:val="000B55CC"/>
    <w:rsid w:val="000B7941"/>
    <w:rsid w:val="000C4E53"/>
    <w:rsid w:val="000D01AC"/>
    <w:rsid w:val="000D0227"/>
    <w:rsid w:val="000D308C"/>
    <w:rsid w:val="000D341B"/>
    <w:rsid w:val="000D5AE4"/>
    <w:rsid w:val="000D6461"/>
    <w:rsid w:val="000E10FA"/>
    <w:rsid w:val="000E210F"/>
    <w:rsid w:val="000E4DCC"/>
    <w:rsid w:val="000E7145"/>
    <w:rsid w:val="000F2CD9"/>
    <w:rsid w:val="000F4CD7"/>
    <w:rsid w:val="000F6182"/>
    <w:rsid w:val="000F79D9"/>
    <w:rsid w:val="00100B98"/>
    <w:rsid w:val="00101275"/>
    <w:rsid w:val="001018C8"/>
    <w:rsid w:val="00105B13"/>
    <w:rsid w:val="00105BCE"/>
    <w:rsid w:val="00105E4A"/>
    <w:rsid w:val="00106E58"/>
    <w:rsid w:val="00112677"/>
    <w:rsid w:val="001141FC"/>
    <w:rsid w:val="00116A6D"/>
    <w:rsid w:val="00120034"/>
    <w:rsid w:val="001218B0"/>
    <w:rsid w:val="00121C07"/>
    <w:rsid w:val="00122AF9"/>
    <w:rsid w:val="001248F7"/>
    <w:rsid w:val="001259EC"/>
    <w:rsid w:val="00126C09"/>
    <w:rsid w:val="00127116"/>
    <w:rsid w:val="00130D10"/>
    <w:rsid w:val="00131747"/>
    <w:rsid w:val="00142A77"/>
    <w:rsid w:val="00142D47"/>
    <w:rsid w:val="0014324B"/>
    <w:rsid w:val="001436F8"/>
    <w:rsid w:val="0014560B"/>
    <w:rsid w:val="00155049"/>
    <w:rsid w:val="00155CB6"/>
    <w:rsid w:val="0015763E"/>
    <w:rsid w:val="00157CFD"/>
    <w:rsid w:val="00160355"/>
    <w:rsid w:val="00160467"/>
    <w:rsid w:val="00163ACE"/>
    <w:rsid w:val="00164853"/>
    <w:rsid w:val="001654F7"/>
    <w:rsid w:val="00166579"/>
    <w:rsid w:val="00170A5E"/>
    <w:rsid w:val="00171309"/>
    <w:rsid w:val="0017387B"/>
    <w:rsid w:val="00176468"/>
    <w:rsid w:val="0017666B"/>
    <w:rsid w:val="001831FA"/>
    <w:rsid w:val="00195514"/>
    <w:rsid w:val="001955A0"/>
    <w:rsid w:val="00195989"/>
    <w:rsid w:val="001A02F8"/>
    <w:rsid w:val="001A0B28"/>
    <w:rsid w:val="001A1791"/>
    <w:rsid w:val="001A2989"/>
    <w:rsid w:val="001A3542"/>
    <w:rsid w:val="001B489B"/>
    <w:rsid w:val="001B62FA"/>
    <w:rsid w:val="001B6A73"/>
    <w:rsid w:val="001C1BB0"/>
    <w:rsid w:val="001C3081"/>
    <w:rsid w:val="001C523C"/>
    <w:rsid w:val="001C7357"/>
    <w:rsid w:val="001C74E7"/>
    <w:rsid w:val="001C7507"/>
    <w:rsid w:val="001D1DFA"/>
    <w:rsid w:val="001D27CC"/>
    <w:rsid w:val="001D3F3D"/>
    <w:rsid w:val="001D4D04"/>
    <w:rsid w:val="001D5CF1"/>
    <w:rsid w:val="001E0F6F"/>
    <w:rsid w:val="001E1EC1"/>
    <w:rsid w:val="001E3045"/>
    <w:rsid w:val="001E33BF"/>
    <w:rsid w:val="001E3835"/>
    <w:rsid w:val="001E4301"/>
    <w:rsid w:val="001E6CF8"/>
    <w:rsid w:val="001E7DFF"/>
    <w:rsid w:val="001F5AB5"/>
    <w:rsid w:val="001F651E"/>
    <w:rsid w:val="001F6D21"/>
    <w:rsid w:val="00205C1C"/>
    <w:rsid w:val="002078E6"/>
    <w:rsid w:val="00210777"/>
    <w:rsid w:val="00211D32"/>
    <w:rsid w:val="00213371"/>
    <w:rsid w:val="00215A9A"/>
    <w:rsid w:val="002214E4"/>
    <w:rsid w:val="00222D7B"/>
    <w:rsid w:val="002231BF"/>
    <w:rsid w:val="00224160"/>
    <w:rsid w:val="0022417D"/>
    <w:rsid w:val="0022485E"/>
    <w:rsid w:val="002321D6"/>
    <w:rsid w:val="00232682"/>
    <w:rsid w:val="002345F6"/>
    <w:rsid w:val="00241961"/>
    <w:rsid w:val="00241FA4"/>
    <w:rsid w:val="00247836"/>
    <w:rsid w:val="00247A78"/>
    <w:rsid w:val="002523CD"/>
    <w:rsid w:val="00253E41"/>
    <w:rsid w:val="0025466C"/>
    <w:rsid w:val="00257896"/>
    <w:rsid w:val="00257CB8"/>
    <w:rsid w:val="002629B4"/>
    <w:rsid w:val="0027007F"/>
    <w:rsid w:val="00271301"/>
    <w:rsid w:val="00272180"/>
    <w:rsid w:val="002750A3"/>
    <w:rsid w:val="00275718"/>
    <w:rsid w:val="00281FD0"/>
    <w:rsid w:val="002838A2"/>
    <w:rsid w:val="00284055"/>
    <w:rsid w:val="00286C39"/>
    <w:rsid w:val="00291F61"/>
    <w:rsid w:val="00293104"/>
    <w:rsid w:val="00297A5C"/>
    <w:rsid w:val="002A5E3D"/>
    <w:rsid w:val="002B269A"/>
    <w:rsid w:val="002B518B"/>
    <w:rsid w:val="002B6C87"/>
    <w:rsid w:val="002C2388"/>
    <w:rsid w:val="002C51B9"/>
    <w:rsid w:val="002C7A31"/>
    <w:rsid w:val="002D1CEC"/>
    <w:rsid w:val="002D5658"/>
    <w:rsid w:val="002D5A04"/>
    <w:rsid w:val="002E0429"/>
    <w:rsid w:val="002E2FBC"/>
    <w:rsid w:val="002E3B6E"/>
    <w:rsid w:val="002E73A8"/>
    <w:rsid w:val="002F05E0"/>
    <w:rsid w:val="00300369"/>
    <w:rsid w:val="0030112D"/>
    <w:rsid w:val="00301279"/>
    <w:rsid w:val="00305AB1"/>
    <w:rsid w:val="00310F66"/>
    <w:rsid w:val="0031505A"/>
    <w:rsid w:val="00316ECC"/>
    <w:rsid w:val="00317ABE"/>
    <w:rsid w:val="00323C81"/>
    <w:rsid w:val="00325224"/>
    <w:rsid w:val="0033025F"/>
    <w:rsid w:val="00332F07"/>
    <w:rsid w:val="00335B20"/>
    <w:rsid w:val="00335B65"/>
    <w:rsid w:val="003369A2"/>
    <w:rsid w:val="00336D0E"/>
    <w:rsid w:val="0034281A"/>
    <w:rsid w:val="003438DF"/>
    <w:rsid w:val="00345133"/>
    <w:rsid w:val="0034581D"/>
    <w:rsid w:val="00345C35"/>
    <w:rsid w:val="00345EA5"/>
    <w:rsid w:val="00351AA4"/>
    <w:rsid w:val="003526F9"/>
    <w:rsid w:val="00352B1C"/>
    <w:rsid w:val="00353832"/>
    <w:rsid w:val="00353A5F"/>
    <w:rsid w:val="00354625"/>
    <w:rsid w:val="003577D3"/>
    <w:rsid w:val="00357A69"/>
    <w:rsid w:val="00364AA6"/>
    <w:rsid w:val="00364AAD"/>
    <w:rsid w:val="00365662"/>
    <w:rsid w:val="00370F77"/>
    <w:rsid w:val="00371A28"/>
    <w:rsid w:val="00374D9D"/>
    <w:rsid w:val="003753AC"/>
    <w:rsid w:val="00380271"/>
    <w:rsid w:val="003806AD"/>
    <w:rsid w:val="00383423"/>
    <w:rsid w:val="00384107"/>
    <w:rsid w:val="00384562"/>
    <w:rsid w:val="00384EE4"/>
    <w:rsid w:val="00385E7E"/>
    <w:rsid w:val="00393BB6"/>
    <w:rsid w:val="0039603A"/>
    <w:rsid w:val="003A0301"/>
    <w:rsid w:val="003A1BAD"/>
    <w:rsid w:val="003A21E0"/>
    <w:rsid w:val="003A2A19"/>
    <w:rsid w:val="003A3C8F"/>
    <w:rsid w:val="003A4B04"/>
    <w:rsid w:val="003A4C3A"/>
    <w:rsid w:val="003A526A"/>
    <w:rsid w:val="003A5E20"/>
    <w:rsid w:val="003A632F"/>
    <w:rsid w:val="003A6D0D"/>
    <w:rsid w:val="003A7BE3"/>
    <w:rsid w:val="003B0068"/>
    <w:rsid w:val="003B0333"/>
    <w:rsid w:val="003B0638"/>
    <w:rsid w:val="003B1626"/>
    <w:rsid w:val="003B1B61"/>
    <w:rsid w:val="003B2E67"/>
    <w:rsid w:val="003B6F78"/>
    <w:rsid w:val="003C1C24"/>
    <w:rsid w:val="003C1F1E"/>
    <w:rsid w:val="003C6BE7"/>
    <w:rsid w:val="003C77FF"/>
    <w:rsid w:val="003D5C4A"/>
    <w:rsid w:val="003D5CC3"/>
    <w:rsid w:val="003D6AB4"/>
    <w:rsid w:val="003D6DAD"/>
    <w:rsid w:val="003E0B19"/>
    <w:rsid w:val="003F3814"/>
    <w:rsid w:val="003F5428"/>
    <w:rsid w:val="003F72DB"/>
    <w:rsid w:val="004002D0"/>
    <w:rsid w:val="00402976"/>
    <w:rsid w:val="00414E30"/>
    <w:rsid w:val="004178C7"/>
    <w:rsid w:val="004178DE"/>
    <w:rsid w:val="00417D4E"/>
    <w:rsid w:val="00421A83"/>
    <w:rsid w:val="004279C3"/>
    <w:rsid w:val="00430B2E"/>
    <w:rsid w:val="00436089"/>
    <w:rsid w:val="00442902"/>
    <w:rsid w:val="00445212"/>
    <w:rsid w:val="00447707"/>
    <w:rsid w:val="00452F1B"/>
    <w:rsid w:val="00453605"/>
    <w:rsid w:val="0045636E"/>
    <w:rsid w:val="0045753C"/>
    <w:rsid w:val="00461086"/>
    <w:rsid w:val="0046248E"/>
    <w:rsid w:val="00462B57"/>
    <w:rsid w:val="00465F4C"/>
    <w:rsid w:val="004662BC"/>
    <w:rsid w:val="004678A9"/>
    <w:rsid w:val="0047273B"/>
    <w:rsid w:val="004737F8"/>
    <w:rsid w:val="0047604E"/>
    <w:rsid w:val="00476FC8"/>
    <w:rsid w:val="004771BE"/>
    <w:rsid w:val="00483E6B"/>
    <w:rsid w:val="00485089"/>
    <w:rsid w:val="004859FF"/>
    <w:rsid w:val="00492658"/>
    <w:rsid w:val="00493C00"/>
    <w:rsid w:val="00494067"/>
    <w:rsid w:val="00494589"/>
    <w:rsid w:val="00495D58"/>
    <w:rsid w:val="00497A32"/>
    <w:rsid w:val="004A0C41"/>
    <w:rsid w:val="004A1AD7"/>
    <w:rsid w:val="004A344D"/>
    <w:rsid w:val="004A413B"/>
    <w:rsid w:val="004A6046"/>
    <w:rsid w:val="004A7DD1"/>
    <w:rsid w:val="004B16D9"/>
    <w:rsid w:val="004B407B"/>
    <w:rsid w:val="004B4248"/>
    <w:rsid w:val="004B44B7"/>
    <w:rsid w:val="004B5710"/>
    <w:rsid w:val="004B62C7"/>
    <w:rsid w:val="004B6A95"/>
    <w:rsid w:val="004B7862"/>
    <w:rsid w:val="004C066A"/>
    <w:rsid w:val="004C304F"/>
    <w:rsid w:val="004C4AAB"/>
    <w:rsid w:val="004C568E"/>
    <w:rsid w:val="004C70AE"/>
    <w:rsid w:val="004C77F2"/>
    <w:rsid w:val="004D0779"/>
    <w:rsid w:val="004D13AB"/>
    <w:rsid w:val="004D2FCA"/>
    <w:rsid w:val="004D380A"/>
    <w:rsid w:val="004D3BBD"/>
    <w:rsid w:val="004D47D7"/>
    <w:rsid w:val="004D4AB0"/>
    <w:rsid w:val="004D626A"/>
    <w:rsid w:val="004E09F9"/>
    <w:rsid w:val="004E15AE"/>
    <w:rsid w:val="004E18E1"/>
    <w:rsid w:val="004E2C41"/>
    <w:rsid w:val="004E3966"/>
    <w:rsid w:val="004E4065"/>
    <w:rsid w:val="004E5E69"/>
    <w:rsid w:val="004E6875"/>
    <w:rsid w:val="004E6953"/>
    <w:rsid w:val="004F03DC"/>
    <w:rsid w:val="004F1DE2"/>
    <w:rsid w:val="004F28B6"/>
    <w:rsid w:val="004F7AF0"/>
    <w:rsid w:val="00503B8C"/>
    <w:rsid w:val="00511FC1"/>
    <w:rsid w:val="0051369C"/>
    <w:rsid w:val="00516338"/>
    <w:rsid w:val="00523193"/>
    <w:rsid w:val="00523A7F"/>
    <w:rsid w:val="00524AFA"/>
    <w:rsid w:val="0052672A"/>
    <w:rsid w:val="00527221"/>
    <w:rsid w:val="00540C3B"/>
    <w:rsid w:val="0054223B"/>
    <w:rsid w:val="00542C1F"/>
    <w:rsid w:val="00544171"/>
    <w:rsid w:val="00545D1A"/>
    <w:rsid w:val="00545DFB"/>
    <w:rsid w:val="00547F2B"/>
    <w:rsid w:val="005508FB"/>
    <w:rsid w:val="00551DF5"/>
    <w:rsid w:val="0055308C"/>
    <w:rsid w:val="005533F4"/>
    <w:rsid w:val="00553F9F"/>
    <w:rsid w:val="00562A45"/>
    <w:rsid w:val="005640BC"/>
    <w:rsid w:val="0056748D"/>
    <w:rsid w:val="00567A53"/>
    <w:rsid w:val="00570B41"/>
    <w:rsid w:val="00580960"/>
    <w:rsid w:val="0058207D"/>
    <w:rsid w:val="00582EF2"/>
    <w:rsid w:val="00583631"/>
    <w:rsid w:val="005856ED"/>
    <w:rsid w:val="00585A26"/>
    <w:rsid w:val="0059027A"/>
    <w:rsid w:val="00592F3D"/>
    <w:rsid w:val="00594C28"/>
    <w:rsid w:val="00595A3B"/>
    <w:rsid w:val="005A430B"/>
    <w:rsid w:val="005A74D0"/>
    <w:rsid w:val="005B2A93"/>
    <w:rsid w:val="005B35DD"/>
    <w:rsid w:val="005B4443"/>
    <w:rsid w:val="005B66AE"/>
    <w:rsid w:val="005C10A2"/>
    <w:rsid w:val="005C44E7"/>
    <w:rsid w:val="005D020E"/>
    <w:rsid w:val="005D24B9"/>
    <w:rsid w:val="005D483C"/>
    <w:rsid w:val="005D752A"/>
    <w:rsid w:val="005E0A1C"/>
    <w:rsid w:val="005E1221"/>
    <w:rsid w:val="005E1360"/>
    <w:rsid w:val="005E2E5E"/>
    <w:rsid w:val="005E56AB"/>
    <w:rsid w:val="005F0A73"/>
    <w:rsid w:val="005F1107"/>
    <w:rsid w:val="005F1A8D"/>
    <w:rsid w:val="005F3BB6"/>
    <w:rsid w:val="005F46FC"/>
    <w:rsid w:val="005F5CFA"/>
    <w:rsid w:val="005F605D"/>
    <w:rsid w:val="006010B1"/>
    <w:rsid w:val="006017F8"/>
    <w:rsid w:val="00601913"/>
    <w:rsid w:val="006050DA"/>
    <w:rsid w:val="006073C6"/>
    <w:rsid w:val="006074A6"/>
    <w:rsid w:val="0061167F"/>
    <w:rsid w:val="00613D6D"/>
    <w:rsid w:val="00614E40"/>
    <w:rsid w:val="0061502D"/>
    <w:rsid w:val="00615A8B"/>
    <w:rsid w:val="00615C73"/>
    <w:rsid w:val="00615E39"/>
    <w:rsid w:val="00616103"/>
    <w:rsid w:val="00617FAA"/>
    <w:rsid w:val="00623669"/>
    <w:rsid w:val="00623B11"/>
    <w:rsid w:val="00624AC4"/>
    <w:rsid w:val="00626411"/>
    <w:rsid w:val="00627C64"/>
    <w:rsid w:val="00627DBF"/>
    <w:rsid w:val="00632990"/>
    <w:rsid w:val="0063338A"/>
    <w:rsid w:val="006343A6"/>
    <w:rsid w:val="0063504E"/>
    <w:rsid w:val="00635DF2"/>
    <w:rsid w:val="00636AD1"/>
    <w:rsid w:val="00640600"/>
    <w:rsid w:val="006414E0"/>
    <w:rsid w:val="00641AFE"/>
    <w:rsid w:val="00641D35"/>
    <w:rsid w:val="00641D4B"/>
    <w:rsid w:val="00642AB5"/>
    <w:rsid w:val="00643AD6"/>
    <w:rsid w:val="00645C08"/>
    <w:rsid w:val="00654BAB"/>
    <w:rsid w:val="0066137E"/>
    <w:rsid w:val="0066220A"/>
    <w:rsid w:val="00662C78"/>
    <w:rsid w:val="006637FA"/>
    <w:rsid w:val="006642A1"/>
    <w:rsid w:val="006659BD"/>
    <w:rsid w:val="00665E3A"/>
    <w:rsid w:val="006670B7"/>
    <w:rsid w:val="006738E6"/>
    <w:rsid w:val="00673C3B"/>
    <w:rsid w:val="0067777B"/>
    <w:rsid w:val="00677F50"/>
    <w:rsid w:val="006806FE"/>
    <w:rsid w:val="006825A7"/>
    <w:rsid w:val="006827FB"/>
    <w:rsid w:val="00693016"/>
    <w:rsid w:val="00693159"/>
    <w:rsid w:val="006958D5"/>
    <w:rsid w:val="0069674B"/>
    <w:rsid w:val="00697A1A"/>
    <w:rsid w:val="00697BC1"/>
    <w:rsid w:val="006A17F0"/>
    <w:rsid w:val="006A2119"/>
    <w:rsid w:val="006A538A"/>
    <w:rsid w:val="006A53CB"/>
    <w:rsid w:val="006A7767"/>
    <w:rsid w:val="006B10CF"/>
    <w:rsid w:val="006B1211"/>
    <w:rsid w:val="006B4DE2"/>
    <w:rsid w:val="006C1B10"/>
    <w:rsid w:val="006C317D"/>
    <w:rsid w:val="006C372E"/>
    <w:rsid w:val="006C4636"/>
    <w:rsid w:val="006D00D3"/>
    <w:rsid w:val="006D2519"/>
    <w:rsid w:val="006D3140"/>
    <w:rsid w:val="006D3E01"/>
    <w:rsid w:val="006D5589"/>
    <w:rsid w:val="006D55D4"/>
    <w:rsid w:val="006D63E4"/>
    <w:rsid w:val="006D6DFF"/>
    <w:rsid w:val="006D7E33"/>
    <w:rsid w:val="006E0C41"/>
    <w:rsid w:val="006E2E5A"/>
    <w:rsid w:val="006E3636"/>
    <w:rsid w:val="006E73E1"/>
    <w:rsid w:val="006F303A"/>
    <w:rsid w:val="006F698B"/>
    <w:rsid w:val="006F702B"/>
    <w:rsid w:val="006F7438"/>
    <w:rsid w:val="00700403"/>
    <w:rsid w:val="007009F2"/>
    <w:rsid w:val="00700CCE"/>
    <w:rsid w:val="00706E13"/>
    <w:rsid w:val="00707562"/>
    <w:rsid w:val="007116BC"/>
    <w:rsid w:val="007123D1"/>
    <w:rsid w:val="00712843"/>
    <w:rsid w:val="00713B0E"/>
    <w:rsid w:val="00713B24"/>
    <w:rsid w:val="00714275"/>
    <w:rsid w:val="00715CE1"/>
    <w:rsid w:val="00715F0A"/>
    <w:rsid w:val="00717785"/>
    <w:rsid w:val="007219D0"/>
    <w:rsid w:val="00721B36"/>
    <w:rsid w:val="00722DAF"/>
    <w:rsid w:val="00725C81"/>
    <w:rsid w:val="00726BC1"/>
    <w:rsid w:val="007272EF"/>
    <w:rsid w:val="00727E1A"/>
    <w:rsid w:val="00730282"/>
    <w:rsid w:val="00735766"/>
    <w:rsid w:val="00735BF1"/>
    <w:rsid w:val="00735F0E"/>
    <w:rsid w:val="0073607C"/>
    <w:rsid w:val="00740E12"/>
    <w:rsid w:val="007429CE"/>
    <w:rsid w:val="00747E04"/>
    <w:rsid w:val="0075476E"/>
    <w:rsid w:val="007606B7"/>
    <w:rsid w:val="00760DCC"/>
    <w:rsid w:val="00761A46"/>
    <w:rsid w:val="00764A0D"/>
    <w:rsid w:val="00765D8C"/>
    <w:rsid w:val="00767551"/>
    <w:rsid w:val="0076787E"/>
    <w:rsid w:val="007808AD"/>
    <w:rsid w:val="00780E9F"/>
    <w:rsid w:val="007818A3"/>
    <w:rsid w:val="007826D8"/>
    <w:rsid w:val="00782A66"/>
    <w:rsid w:val="00782C01"/>
    <w:rsid w:val="00784C25"/>
    <w:rsid w:val="0078501E"/>
    <w:rsid w:val="007920D3"/>
    <w:rsid w:val="007927B4"/>
    <w:rsid w:val="00794091"/>
    <w:rsid w:val="00794B4E"/>
    <w:rsid w:val="00796216"/>
    <w:rsid w:val="007A280B"/>
    <w:rsid w:val="007A7510"/>
    <w:rsid w:val="007A7866"/>
    <w:rsid w:val="007B27B7"/>
    <w:rsid w:val="007B4ECD"/>
    <w:rsid w:val="007C1402"/>
    <w:rsid w:val="007C344F"/>
    <w:rsid w:val="007C376F"/>
    <w:rsid w:val="007D1371"/>
    <w:rsid w:val="007D3FB9"/>
    <w:rsid w:val="007D405A"/>
    <w:rsid w:val="007D4BA1"/>
    <w:rsid w:val="007D56BA"/>
    <w:rsid w:val="007D6F40"/>
    <w:rsid w:val="007E042B"/>
    <w:rsid w:val="007E12A1"/>
    <w:rsid w:val="007E43E7"/>
    <w:rsid w:val="007E67DF"/>
    <w:rsid w:val="007F206A"/>
    <w:rsid w:val="007F30BE"/>
    <w:rsid w:val="007F3594"/>
    <w:rsid w:val="007F3C95"/>
    <w:rsid w:val="007F473C"/>
    <w:rsid w:val="007F63FA"/>
    <w:rsid w:val="007F69CE"/>
    <w:rsid w:val="0080022A"/>
    <w:rsid w:val="008004B4"/>
    <w:rsid w:val="00800CD6"/>
    <w:rsid w:val="008017A2"/>
    <w:rsid w:val="008037AF"/>
    <w:rsid w:val="00805208"/>
    <w:rsid w:val="008052DF"/>
    <w:rsid w:val="00806565"/>
    <w:rsid w:val="00807162"/>
    <w:rsid w:val="008076D7"/>
    <w:rsid w:val="008115C4"/>
    <w:rsid w:val="008118EB"/>
    <w:rsid w:val="00816C8B"/>
    <w:rsid w:val="0082164A"/>
    <w:rsid w:val="00821A4B"/>
    <w:rsid w:val="00821AC8"/>
    <w:rsid w:val="00821C34"/>
    <w:rsid w:val="00821F83"/>
    <w:rsid w:val="0082206D"/>
    <w:rsid w:val="00824366"/>
    <w:rsid w:val="008243ED"/>
    <w:rsid w:val="00827036"/>
    <w:rsid w:val="008303FC"/>
    <w:rsid w:val="0083387D"/>
    <w:rsid w:val="00835121"/>
    <w:rsid w:val="00835553"/>
    <w:rsid w:val="008405C2"/>
    <w:rsid w:val="0084358D"/>
    <w:rsid w:val="00843810"/>
    <w:rsid w:val="0084599F"/>
    <w:rsid w:val="008547A1"/>
    <w:rsid w:val="00856851"/>
    <w:rsid w:val="00861AD0"/>
    <w:rsid w:val="008626B1"/>
    <w:rsid w:val="00862890"/>
    <w:rsid w:val="0086536D"/>
    <w:rsid w:val="00871F03"/>
    <w:rsid w:val="0087208D"/>
    <w:rsid w:val="00875529"/>
    <w:rsid w:val="00877F7B"/>
    <w:rsid w:val="00880699"/>
    <w:rsid w:val="008835FE"/>
    <w:rsid w:val="00893086"/>
    <w:rsid w:val="008A0103"/>
    <w:rsid w:val="008A1DBE"/>
    <w:rsid w:val="008A4B31"/>
    <w:rsid w:val="008A630F"/>
    <w:rsid w:val="008A6567"/>
    <w:rsid w:val="008A6689"/>
    <w:rsid w:val="008A6E14"/>
    <w:rsid w:val="008B0267"/>
    <w:rsid w:val="008B2BF7"/>
    <w:rsid w:val="008B3656"/>
    <w:rsid w:val="008B6ACF"/>
    <w:rsid w:val="008C46F9"/>
    <w:rsid w:val="008C5376"/>
    <w:rsid w:val="008C5CBB"/>
    <w:rsid w:val="008C5D06"/>
    <w:rsid w:val="008C68C8"/>
    <w:rsid w:val="008C70D5"/>
    <w:rsid w:val="008C7149"/>
    <w:rsid w:val="008D10E8"/>
    <w:rsid w:val="008D25B7"/>
    <w:rsid w:val="008D2B80"/>
    <w:rsid w:val="008D2BB6"/>
    <w:rsid w:val="008D406C"/>
    <w:rsid w:val="008D6E93"/>
    <w:rsid w:val="008D7DD5"/>
    <w:rsid w:val="008E02CF"/>
    <w:rsid w:val="008E116C"/>
    <w:rsid w:val="008E2602"/>
    <w:rsid w:val="008E28E6"/>
    <w:rsid w:val="008E3EA2"/>
    <w:rsid w:val="008E6B1E"/>
    <w:rsid w:val="00902269"/>
    <w:rsid w:val="0090361E"/>
    <w:rsid w:val="009036AE"/>
    <w:rsid w:val="00905DEA"/>
    <w:rsid w:val="0090612A"/>
    <w:rsid w:val="0091486B"/>
    <w:rsid w:val="009156E9"/>
    <w:rsid w:val="00917643"/>
    <w:rsid w:val="0091780A"/>
    <w:rsid w:val="00917F1D"/>
    <w:rsid w:val="009209D6"/>
    <w:rsid w:val="009218F2"/>
    <w:rsid w:val="00921B6E"/>
    <w:rsid w:val="0092666F"/>
    <w:rsid w:val="00927159"/>
    <w:rsid w:val="00927A9F"/>
    <w:rsid w:val="00927D6A"/>
    <w:rsid w:val="00930B3C"/>
    <w:rsid w:val="00931470"/>
    <w:rsid w:val="009324CD"/>
    <w:rsid w:val="009325C3"/>
    <w:rsid w:val="0093310E"/>
    <w:rsid w:val="00934E70"/>
    <w:rsid w:val="00941E00"/>
    <w:rsid w:val="00941F5F"/>
    <w:rsid w:val="00942291"/>
    <w:rsid w:val="00943146"/>
    <w:rsid w:val="00943270"/>
    <w:rsid w:val="009462FC"/>
    <w:rsid w:val="00946824"/>
    <w:rsid w:val="00946E31"/>
    <w:rsid w:val="00947542"/>
    <w:rsid w:val="009546EB"/>
    <w:rsid w:val="009547C5"/>
    <w:rsid w:val="00956605"/>
    <w:rsid w:val="0095793F"/>
    <w:rsid w:val="0096004D"/>
    <w:rsid w:val="00963026"/>
    <w:rsid w:val="00963838"/>
    <w:rsid w:val="0096497F"/>
    <w:rsid w:val="0096647C"/>
    <w:rsid w:val="00970116"/>
    <w:rsid w:val="009829DE"/>
    <w:rsid w:val="00982BED"/>
    <w:rsid w:val="009832C2"/>
    <w:rsid w:val="00983318"/>
    <w:rsid w:val="0098481D"/>
    <w:rsid w:val="00984A63"/>
    <w:rsid w:val="009857F1"/>
    <w:rsid w:val="00985AD5"/>
    <w:rsid w:val="00987B8C"/>
    <w:rsid w:val="00990B8C"/>
    <w:rsid w:val="00991692"/>
    <w:rsid w:val="009916F2"/>
    <w:rsid w:val="00993091"/>
    <w:rsid w:val="00994A61"/>
    <w:rsid w:val="00994E50"/>
    <w:rsid w:val="009956E9"/>
    <w:rsid w:val="009966D0"/>
    <w:rsid w:val="00996830"/>
    <w:rsid w:val="009A136B"/>
    <w:rsid w:val="009A18A3"/>
    <w:rsid w:val="009A216C"/>
    <w:rsid w:val="009A58FC"/>
    <w:rsid w:val="009A5967"/>
    <w:rsid w:val="009B17F6"/>
    <w:rsid w:val="009B3976"/>
    <w:rsid w:val="009B591C"/>
    <w:rsid w:val="009B5DCF"/>
    <w:rsid w:val="009C01D6"/>
    <w:rsid w:val="009C17BD"/>
    <w:rsid w:val="009C29FE"/>
    <w:rsid w:val="009C3775"/>
    <w:rsid w:val="009C635A"/>
    <w:rsid w:val="009C7BB6"/>
    <w:rsid w:val="009D0D58"/>
    <w:rsid w:val="009D28E5"/>
    <w:rsid w:val="009D2F38"/>
    <w:rsid w:val="009D6462"/>
    <w:rsid w:val="009E0A63"/>
    <w:rsid w:val="009E1914"/>
    <w:rsid w:val="009E2860"/>
    <w:rsid w:val="009E737D"/>
    <w:rsid w:val="009F225C"/>
    <w:rsid w:val="009F4727"/>
    <w:rsid w:val="009F5EB1"/>
    <w:rsid w:val="009F7D70"/>
    <w:rsid w:val="00A01E76"/>
    <w:rsid w:val="00A02B79"/>
    <w:rsid w:val="00A02F3B"/>
    <w:rsid w:val="00A04E91"/>
    <w:rsid w:val="00A11D0A"/>
    <w:rsid w:val="00A146FA"/>
    <w:rsid w:val="00A14B83"/>
    <w:rsid w:val="00A155EF"/>
    <w:rsid w:val="00A1628F"/>
    <w:rsid w:val="00A171EC"/>
    <w:rsid w:val="00A210EF"/>
    <w:rsid w:val="00A23061"/>
    <w:rsid w:val="00A243C7"/>
    <w:rsid w:val="00A270C7"/>
    <w:rsid w:val="00A27149"/>
    <w:rsid w:val="00A414F6"/>
    <w:rsid w:val="00A424C3"/>
    <w:rsid w:val="00A4328F"/>
    <w:rsid w:val="00A43D4E"/>
    <w:rsid w:val="00A45675"/>
    <w:rsid w:val="00A45A62"/>
    <w:rsid w:val="00A45D91"/>
    <w:rsid w:val="00A4753D"/>
    <w:rsid w:val="00A47E16"/>
    <w:rsid w:val="00A507BD"/>
    <w:rsid w:val="00A5090B"/>
    <w:rsid w:val="00A52322"/>
    <w:rsid w:val="00A53A49"/>
    <w:rsid w:val="00A55553"/>
    <w:rsid w:val="00A55F09"/>
    <w:rsid w:val="00A62C4C"/>
    <w:rsid w:val="00A62C92"/>
    <w:rsid w:val="00A63A20"/>
    <w:rsid w:val="00A662A9"/>
    <w:rsid w:val="00A723BD"/>
    <w:rsid w:val="00A7276F"/>
    <w:rsid w:val="00A82B9C"/>
    <w:rsid w:val="00A83560"/>
    <w:rsid w:val="00A838D9"/>
    <w:rsid w:val="00A85892"/>
    <w:rsid w:val="00A85CB5"/>
    <w:rsid w:val="00A9287C"/>
    <w:rsid w:val="00A94772"/>
    <w:rsid w:val="00A9600F"/>
    <w:rsid w:val="00A973B2"/>
    <w:rsid w:val="00AA011B"/>
    <w:rsid w:val="00AA0E0C"/>
    <w:rsid w:val="00AA0F34"/>
    <w:rsid w:val="00AA47B9"/>
    <w:rsid w:val="00AB2227"/>
    <w:rsid w:val="00AB6BC7"/>
    <w:rsid w:val="00AB73CC"/>
    <w:rsid w:val="00AC052F"/>
    <w:rsid w:val="00AC060D"/>
    <w:rsid w:val="00AC09C9"/>
    <w:rsid w:val="00AC181D"/>
    <w:rsid w:val="00AC208A"/>
    <w:rsid w:val="00AC25BB"/>
    <w:rsid w:val="00AC3D3E"/>
    <w:rsid w:val="00AC6848"/>
    <w:rsid w:val="00AD0668"/>
    <w:rsid w:val="00AD141D"/>
    <w:rsid w:val="00AD1446"/>
    <w:rsid w:val="00AD5AA6"/>
    <w:rsid w:val="00AD5DFC"/>
    <w:rsid w:val="00AD7DBB"/>
    <w:rsid w:val="00AE2383"/>
    <w:rsid w:val="00AE4669"/>
    <w:rsid w:val="00AF089A"/>
    <w:rsid w:val="00AF0D2F"/>
    <w:rsid w:val="00AF249F"/>
    <w:rsid w:val="00AF4611"/>
    <w:rsid w:val="00AF49E2"/>
    <w:rsid w:val="00AF4DED"/>
    <w:rsid w:val="00AF55E4"/>
    <w:rsid w:val="00AF56AF"/>
    <w:rsid w:val="00AF59F4"/>
    <w:rsid w:val="00AF7F7A"/>
    <w:rsid w:val="00B01E53"/>
    <w:rsid w:val="00B02333"/>
    <w:rsid w:val="00B023D1"/>
    <w:rsid w:val="00B02E1C"/>
    <w:rsid w:val="00B03C73"/>
    <w:rsid w:val="00B0486A"/>
    <w:rsid w:val="00B074F1"/>
    <w:rsid w:val="00B07A78"/>
    <w:rsid w:val="00B1090E"/>
    <w:rsid w:val="00B11257"/>
    <w:rsid w:val="00B11F8B"/>
    <w:rsid w:val="00B129FE"/>
    <w:rsid w:val="00B217BF"/>
    <w:rsid w:val="00B222B7"/>
    <w:rsid w:val="00B25803"/>
    <w:rsid w:val="00B33DDA"/>
    <w:rsid w:val="00B35285"/>
    <w:rsid w:val="00B356F5"/>
    <w:rsid w:val="00B4382B"/>
    <w:rsid w:val="00B44B8A"/>
    <w:rsid w:val="00B46113"/>
    <w:rsid w:val="00B46F35"/>
    <w:rsid w:val="00B50662"/>
    <w:rsid w:val="00B52EC3"/>
    <w:rsid w:val="00B52EFC"/>
    <w:rsid w:val="00B53AB3"/>
    <w:rsid w:val="00B542EF"/>
    <w:rsid w:val="00B54921"/>
    <w:rsid w:val="00B55AE9"/>
    <w:rsid w:val="00B55FEF"/>
    <w:rsid w:val="00B56C6F"/>
    <w:rsid w:val="00B57406"/>
    <w:rsid w:val="00B62333"/>
    <w:rsid w:val="00B62808"/>
    <w:rsid w:val="00B6400D"/>
    <w:rsid w:val="00B6760B"/>
    <w:rsid w:val="00B708F7"/>
    <w:rsid w:val="00B709E2"/>
    <w:rsid w:val="00B73534"/>
    <w:rsid w:val="00B73707"/>
    <w:rsid w:val="00B7387B"/>
    <w:rsid w:val="00B7534D"/>
    <w:rsid w:val="00B75D40"/>
    <w:rsid w:val="00B76D5B"/>
    <w:rsid w:val="00B77E8A"/>
    <w:rsid w:val="00B81513"/>
    <w:rsid w:val="00B81857"/>
    <w:rsid w:val="00B81EC1"/>
    <w:rsid w:val="00B83A6B"/>
    <w:rsid w:val="00B83EFA"/>
    <w:rsid w:val="00B858EE"/>
    <w:rsid w:val="00B86969"/>
    <w:rsid w:val="00B87766"/>
    <w:rsid w:val="00B87985"/>
    <w:rsid w:val="00B901C6"/>
    <w:rsid w:val="00B92AE5"/>
    <w:rsid w:val="00B933CA"/>
    <w:rsid w:val="00B93CD0"/>
    <w:rsid w:val="00B9495F"/>
    <w:rsid w:val="00B9734C"/>
    <w:rsid w:val="00B97D7B"/>
    <w:rsid w:val="00BA3175"/>
    <w:rsid w:val="00BA5447"/>
    <w:rsid w:val="00BB248A"/>
    <w:rsid w:val="00BB32F3"/>
    <w:rsid w:val="00BB3742"/>
    <w:rsid w:val="00BB493F"/>
    <w:rsid w:val="00BC0653"/>
    <w:rsid w:val="00BC3E1A"/>
    <w:rsid w:val="00BC4613"/>
    <w:rsid w:val="00BC4ADB"/>
    <w:rsid w:val="00BC68EE"/>
    <w:rsid w:val="00BD0049"/>
    <w:rsid w:val="00BD2B19"/>
    <w:rsid w:val="00BD37EA"/>
    <w:rsid w:val="00BD41C2"/>
    <w:rsid w:val="00BD5CF5"/>
    <w:rsid w:val="00BD5DB1"/>
    <w:rsid w:val="00BD62ED"/>
    <w:rsid w:val="00BD753E"/>
    <w:rsid w:val="00BE24BB"/>
    <w:rsid w:val="00BE420C"/>
    <w:rsid w:val="00BE4B86"/>
    <w:rsid w:val="00BE5871"/>
    <w:rsid w:val="00BE5C24"/>
    <w:rsid w:val="00BE5FF2"/>
    <w:rsid w:val="00BE739D"/>
    <w:rsid w:val="00BE7D5C"/>
    <w:rsid w:val="00BE7F38"/>
    <w:rsid w:val="00BF3FF1"/>
    <w:rsid w:val="00BF5C1B"/>
    <w:rsid w:val="00BF6F5D"/>
    <w:rsid w:val="00C0314A"/>
    <w:rsid w:val="00C03C88"/>
    <w:rsid w:val="00C064E9"/>
    <w:rsid w:val="00C06670"/>
    <w:rsid w:val="00C22F36"/>
    <w:rsid w:val="00C231D7"/>
    <w:rsid w:val="00C242DE"/>
    <w:rsid w:val="00C24B93"/>
    <w:rsid w:val="00C27C45"/>
    <w:rsid w:val="00C3269C"/>
    <w:rsid w:val="00C35300"/>
    <w:rsid w:val="00C43609"/>
    <w:rsid w:val="00C452FB"/>
    <w:rsid w:val="00C51A7F"/>
    <w:rsid w:val="00C53212"/>
    <w:rsid w:val="00C533BD"/>
    <w:rsid w:val="00C54427"/>
    <w:rsid w:val="00C54BCF"/>
    <w:rsid w:val="00C54C13"/>
    <w:rsid w:val="00C5627D"/>
    <w:rsid w:val="00C5680F"/>
    <w:rsid w:val="00C5744C"/>
    <w:rsid w:val="00C6019C"/>
    <w:rsid w:val="00C606A5"/>
    <w:rsid w:val="00C60BAC"/>
    <w:rsid w:val="00C6149F"/>
    <w:rsid w:val="00C624F6"/>
    <w:rsid w:val="00C626A5"/>
    <w:rsid w:val="00C62711"/>
    <w:rsid w:val="00C64ACA"/>
    <w:rsid w:val="00C6583F"/>
    <w:rsid w:val="00C659DE"/>
    <w:rsid w:val="00C66099"/>
    <w:rsid w:val="00C66417"/>
    <w:rsid w:val="00C66865"/>
    <w:rsid w:val="00C71742"/>
    <w:rsid w:val="00C733A7"/>
    <w:rsid w:val="00C7507E"/>
    <w:rsid w:val="00C75548"/>
    <w:rsid w:val="00C75651"/>
    <w:rsid w:val="00C80FF6"/>
    <w:rsid w:val="00C83099"/>
    <w:rsid w:val="00C83376"/>
    <w:rsid w:val="00C83954"/>
    <w:rsid w:val="00C86EB6"/>
    <w:rsid w:val="00C90D39"/>
    <w:rsid w:val="00C915F1"/>
    <w:rsid w:val="00C92562"/>
    <w:rsid w:val="00C961B3"/>
    <w:rsid w:val="00CA445D"/>
    <w:rsid w:val="00CA589E"/>
    <w:rsid w:val="00CB07B3"/>
    <w:rsid w:val="00CB2922"/>
    <w:rsid w:val="00CB3A98"/>
    <w:rsid w:val="00CC2FD7"/>
    <w:rsid w:val="00CC341E"/>
    <w:rsid w:val="00CC420F"/>
    <w:rsid w:val="00CC42CA"/>
    <w:rsid w:val="00CC43B3"/>
    <w:rsid w:val="00CC4E7D"/>
    <w:rsid w:val="00CD10A8"/>
    <w:rsid w:val="00CD1A62"/>
    <w:rsid w:val="00CD53AC"/>
    <w:rsid w:val="00CD7A68"/>
    <w:rsid w:val="00CD7BF3"/>
    <w:rsid w:val="00CE002A"/>
    <w:rsid w:val="00CE0DE2"/>
    <w:rsid w:val="00CE4706"/>
    <w:rsid w:val="00CE53CD"/>
    <w:rsid w:val="00CE5C24"/>
    <w:rsid w:val="00CF01A1"/>
    <w:rsid w:val="00CF14C9"/>
    <w:rsid w:val="00CF4D6B"/>
    <w:rsid w:val="00CF7050"/>
    <w:rsid w:val="00CF7A12"/>
    <w:rsid w:val="00D00F10"/>
    <w:rsid w:val="00D06F1F"/>
    <w:rsid w:val="00D116E8"/>
    <w:rsid w:val="00D11A88"/>
    <w:rsid w:val="00D138E5"/>
    <w:rsid w:val="00D16CCF"/>
    <w:rsid w:val="00D21579"/>
    <w:rsid w:val="00D216F4"/>
    <w:rsid w:val="00D22075"/>
    <w:rsid w:val="00D23673"/>
    <w:rsid w:val="00D26303"/>
    <w:rsid w:val="00D302E7"/>
    <w:rsid w:val="00D308EF"/>
    <w:rsid w:val="00D30E50"/>
    <w:rsid w:val="00D31C5E"/>
    <w:rsid w:val="00D3295E"/>
    <w:rsid w:val="00D331DB"/>
    <w:rsid w:val="00D3465A"/>
    <w:rsid w:val="00D35A09"/>
    <w:rsid w:val="00D376E7"/>
    <w:rsid w:val="00D44AD6"/>
    <w:rsid w:val="00D457FB"/>
    <w:rsid w:val="00D47C0F"/>
    <w:rsid w:val="00D50BB4"/>
    <w:rsid w:val="00D5157C"/>
    <w:rsid w:val="00D54963"/>
    <w:rsid w:val="00D54FD5"/>
    <w:rsid w:val="00D56A9B"/>
    <w:rsid w:val="00D60F2D"/>
    <w:rsid w:val="00D64B24"/>
    <w:rsid w:val="00D805E9"/>
    <w:rsid w:val="00D80653"/>
    <w:rsid w:val="00D80DF4"/>
    <w:rsid w:val="00D87B38"/>
    <w:rsid w:val="00D9101C"/>
    <w:rsid w:val="00D92048"/>
    <w:rsid w:val="00D96AC4"/>
    <w:rsid w:val="00DA19D4"/>
    <w:rsid w:val="00DA1CB1"/>
    <w:rsid w:val="00DA45DB"/>
    <w:rsid w:val="00DA5904"/>
    <w:rsid w:val="00DA7A2A"/>
    <w:rsid w:val="00DB06A7"/>
    <w:rsid w:val="00DB1E94"/>
    <w:rsid w:val="00DB4CEB"/>
    <w:rsid w:val="00DB5D27"/>
    <w:rsid w:val="00DB691A"/>
    <w:rsid w:val="00DB6973"/>
    <w:rsid w:val="00DB6EB8"/>
    <w:rsid w:val="00DC0977"/>
    <w:rsid w:val="00DC1F21"/>
    <w:rsid w:val="00DC3B49"/>
    <w:rsid w:val="00DC3BA4"/>
    <w:rsid w:val="00DC4314"/>
    <w:rsid w:val="00DC596C"/>
    <w:rsid w:val="00DC7019"/>
    <w:rsid w:val="00DD3432"/>
    <w:rsid w:val="00DD5EB2"/>
    <w:rsid w:val="00DD64B6"/>
    <w:rsid w:val="00DE04F4"/>
    <w:rsid w:val="00DE0C7E"/>
    <w:rsid w:val="00DE1023"/>
    <w:rsid w:val="00DE507F"/>
    <w:rsid w:val="00DE7513"/>
    <w:rsid w:val="00DF12BE"/>
    <w:rsid w:val="00DF2455"/>
    <w:rsid w:val="00DF47B3"/>
    <w:rsid w:val="00DF4EF8"/>
    <w:rsid w:val="00DF5E5E"/>
    <w:rsid w:val="00E03817"/>
    <w:rsid w:val="00E040AC"/>
    <w:rsid w:val="00E052B5"/>
    <w:rsid w:val="00E11438"/>
    <w:rsid w:val="00E13FE8"/>
    <w:rsid w:val="00E17F9A"/>
    <w:rsid w:val="00E3230A"/>
    <w:rsid w:val="00E50056"/>
    <w:rsid w:val="00E50470"/>
    <w:rsid w:val="00E51969"/>
    <w:rsid w:val="00E53FF9"/>
    <w:rsid w:val="00E54420"/>
    <w:rsid w:val="00E56D60"/>
    <w:rsid w:val="00E623B6"/>
    <w:rsid w:val="00E63F6E"/>
    <w:rsid w:val="00E64A04"/>
    <w:rsid w:val="00E64EA7"/>
    <w:rsid w:val="00E75695"/>
    <w:rsid w:val="00E839C0"/>
    <w:rsid w:val="00E84260"/>
    <w:rsid w:val="00E84A5C"/>
    <w:rsid w:val="00E86D4D"/>
    <w:rsid w:val="00E90AA9"/>
    <w:rsid w:val="00E918DD"/>
    <w:rsid w:val="00E93748"/>
    <w:rsid w:val="00E94609"/>
    <w:rsid w:val="00E94B13"/>
    <w:rsid w:val="00E96EA4"/>
    <w:rsid w:val="00EA039C"/>
    <w:rsid w:val="00EA2196"/>
    <w:rsid w:val="00EA3E7E"/>
    <w:rsid w:val="00EA7C4F"/>
    <w:rsid w:val="00EB0128"/>
    <w:rsid w:val="00EB663A"/>
    <w:rsid w:val="00EC26B2"/>
    <w:rsid w:val="00EC55A8"/>
    <w:rsid w:val="00EC7526"/>
    <w:rsid w:val="00EC7E32"/>
    <w:rsid w:val="00ED0587"/>
    <w:rsid w:val="00ED4002"/>
    <w:rsid w:val="00ED6630"/>
    <w:rsid w:val="00ED7010"/>
    <w:rsid w:val="00ED7735"/>
    <w:rsid w:val="00EE18C6"/>
    <w:rsid w:val="00EE23F3"/>
    <w:rsid w:val="00EE275E"/>
    <w:rsid w:val="00EE2E70"/>
    <w:rsid w:val="00EE324D"/>
    <w:rsid w:val="00EE439A"/>
    <w:rsid w:val="00EE4675"/>
    <w:rsid w:val="00EE5918"/>
    <w:rsid w:val="00EE73C1"/>
    <w:rsid w:val="00EF01F8"/>
    <w:rsid w:val="00EF2D18"/>
    <w:rsid w:val="00EF4159"/>
    <w:rsid w:val="00EF6C08"/>
    <w:rsid w:val="00EF7573"/>
    <w:rsid w:val="00F00340"/>
    <w:rsid w:val="00F006C5"/>
    <w:rsid w:val="00F13F66"/>
    <w:rsid w:val="00F14008"/>
    <w:rsid w:val="00F21A6B"/>
    <w:rsid w:val="00F22B52"/>
    <w:rsid w:val="00F22E0B"/>
    <w:rsid w:val="00F25EE1"/>
    <w:rsid w:val="00F266EF"/>
    <w:rsid w:val="00F308CF"/>
    <w:rsid w:val="00F30C73"/>
    <w:rsid w:val="00F34528"/>
    <w:rsid w:val="00F35F3B"/>
    <w:rsid w:val="00F403E5"/>
    <w:rsid w:val="00F433A7"/>
    <w:rsid w:val="00F50B09"/>
    <w:rsid w:val="00F50DF8"/>
    <w:rsid w:val="00F52FB7"/>
    <w:rsid w:val="00F552DC"/>
    <w:rsid w:val="00F56B60"/>
    <w:rsid w:val="00F61B9D"/>
    <w:rsid w:val="00F64BA9"/>
    <w:rsid w:val="00F64FD5"/>
    <w:rsid w:val="00F6710E"/>
    <w:rsid w:val="00F70033"/>
    <w:rsid w:val="00F73A82"/>
    <w:rsid w:val="00F75D20"/>
    <w:rsid w:val="00F81D34"/>
    <w:rsid w:val="00F867B7"/>
    <w:rsid w:val="00F8698F"/>
    <w:rsid w:val="00F91947"/>
    <w:rsid w:val="00F9308D"/>
    <w:rsid w:val="00F93A4D"/>
    <w:rsid w:val="00F93D18"/>
    <w:rsid w:val="00F96B2D"/>
    <w:rsid w:val="00F97D79"/>
    <w:rsid w:val="00FA0EBC"/>
    <w:rsid w:val="00FA17AA"/>
    <w:rsid w:val="00FA363D"/>
    <w:rsid w:val="00FA4040"/>
    <w:rsid w:val="00FA5F70"/>
    <w:rsid w:val="00FA5F7E"/>
    <w:rsid w:val="00FA6BBD"/>
    <w:rsid w:val="00FB1EC8"/>
    <w:rsid w:val="00FB2248"/>
    <w:rsid w:val="00FB2A4A"/>
    <w:rsid w:val="00FB2D9D"/>
    <w:rsid w:val="00FB475B"/>
    <w:rsid w:val="00FB5F8A"/>
    <w:rsid w:val="00FB69D3"/>
    <w:rsid w:val="00FC03EE"/>
    <w:rsid w:val="00FC230D"/>
    <w:rsid w:val="00FC268B"/>
    <w:rsid w:val="00FC59E7"/>
    <w:rsid w:val="00FC68B7"/>
    <w:rsid w:val="00FD20FE"/>
    <w:rsid w:val="00FD4E42"/>
    <w:rsid w:val="00FE090A"/>
    <w:rsid w:val="00FE1BE5"/>
    <w:rsid w:val="00FE563A"/>
    <w:rsid w:val="00FE7A2A"/>
    <w:rsid w:val="00FF13CA"/>
    <w:rsid w:val="00FF21BC"/>
    <w:rsid w:val="00FF2B10"/>
    <w:rsid w:val="00FF2BB7"/>
    <w:rsid w:val="00FF32DD"/>
    <w:rsid w:val="00FF4579"/>
    <w:rsid w:val="00FF7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1A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6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6F3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6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6F3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</Words>
  <Characters>401</Characters>
  <Application>Microsoft Office Word</Application>
  <DocSecurity>0</DocSecurity>
  <Lines>3</Lines>
  <Paragraphs>1</Paragraphs>
  <ScaleCrop>false</ScaleCrop>
  <Company>Lenovo</Company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2</cp:revision>
  <dcterms:created xsi:type="dcterms:W3CDTF">2013-05-04T06:39:00Z</dcterms:created>
  <dcterms:modified xsi:type="dcterms:W3CDTF">2013-05-04T06:39:00Z</dcterms:modified>
</cp:coreProperties>
</file>